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1 Table</w:t>
      </w:r>
      <w:r>
        <w:rPr/>
        <w:t>. List of pathogenic variants identified in eight positive controls</w:t>
      </w:r>
    </w:p>
    <w:tbl>
      <w:tblPr>
        <w:tblW w:w="11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998"/>
        <w:gridCol w:w="1807"/>
        <w:gridCol w:w="1696"/>
        <w:gridCol w:w="2107"/>
        <w:gridCol w:w="1539"/>
        <w:gridCol w:w="1033"/>
        <w:gridCol w:w="1072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romosom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anscript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DNA position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ino acid posi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HRED/CAD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Zygosit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dividual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AS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4946.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378C&gt;T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(Arg460Cys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T-001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EP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164730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G&gt;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(Met1Ile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T-00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TP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370.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58G&gt;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00C&gt;T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(Ala120Thr)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(Arg134*) 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h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T-01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TX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5046.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792A&gt;G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(Ile2264Me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T-010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L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5915.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259A&gt;C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Gln420Pro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T-005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G1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5137.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316+1G&gt;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162-10T&gt;G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?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?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h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T-00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G7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119.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54_1462del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102A&gt;C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.(Arg485_Glu487del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.(His701Pro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.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.h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CT-00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RKC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M_002739.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.417C&gt;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.(His139Gln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CT-0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cs="Times New Roman" w:ascii="Times New Roman" w:hAnsi="Times New Roman"/>
          <w:sz w:val="16"/>
          <w:szCs w:val="16"/>
          <w:lang w:val="es-ES"/>
        </w:rPr>
        <w:t>Abbreviations: cDNA, complementary deoxyribonucleic acid; Zygosity, heterozygous (het), compound heterozygous (c.het), homozygous (hom); CADD, combined annotation dependent depletion score, also called as a PHRED score;. NA, not applicable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s-ES"/>
        </w:rPr>
      </w:pPr>
      <w:r>
        <w:rPr>
          <w:rFonts w:cs="Times New Roman" w:ascii="Times New Roman" w:hAnsi="Times New Roman"/>
          <w:b/>
          <w:sz w:val="20"/>
          <w:szCs w:val="20"/>
          <w:lang w:val="es-ES"/>
        </w:rPr>
      </w:r>
    </w:p>
    <w:p>
      <w:pPr>
        <w:pStyle w:val="Normal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 w:ascii="Times New Roman" w:hAnsi="Times New Roman"/>
          <w:b/>
          <w:lang w:val="es-ES"/>
        </w:rPr>
      </w:r>
    </w:p>
    <w:p>
      <w:pPr>
        <w:pStyle w:val="Normal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 w:ascii="Times New Roman" w:hAnsi="Times New Roman"/>
          <w:b/>
          <w:lang w:val="es-E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2:25:00Z</dcterms:created>
  <dc:creator>Zafar Iqbal</dc:creator>
  <dc:description/>
  <cp:keywords/>
  <dc:language>en-US</dc:language>
  <cp:lastModifiedBy>Microsoft Office User</cp:lastModifiedBy>
  <dcterms:modified xsi:type="dcterms:W3CDTF">2016-12-23T11:49:00Z</dcterms:modified>
  <cp:revision>5</cp:revision>
  <dc:subject/>
  <dc:title/>
</cp:coreProperties>
</file>